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9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83"/>
        <w:gridCol w:w="2283"/>
        <w:gridCol w:w="2283"/>
        <w:gridCol w:w="813"/>
        <w:gridCol w:w="739"/>
      </w:tblGrid>
      <w:tr w:rsidR="00307588" w:rsidTr="00322300">
        <w:trPr>
          <w:trHeight w:val="280"/>
        </w:trPr>
        <w:tc>
          <w:tcPr>
            <w:tcW w:w="13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Facial sites and bands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nemia patients</w:t>
            </w:r>
          </w:p>
        </w:tc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althy controls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t/Z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00nm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575(8.4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385)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720(7.8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610)</w:t>
            </w: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297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145(34.2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25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665(34.2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98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62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5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305(35.3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20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785(35.3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30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54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660(36.2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09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430(36.3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0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59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55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275(37.4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30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895(37.9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17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81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160(38.0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9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920(38.9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4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80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65(38.6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11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835(39.6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40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78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45(39.4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25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295(40.1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81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0.72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.135(23.7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.48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60(20.0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65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6.12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.850(29.2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55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435(26.7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.12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4.38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920(32.8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35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.875(31.1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81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4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785(34.6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11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015(33.2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99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6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170(35.80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57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495(34.3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51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71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455(36.5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56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675(35.5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78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50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460(37.3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49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765(36.5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07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44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75(38.1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38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590(37.2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01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8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655(39.2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60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900(37.2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28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40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360(39.9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41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120(37.6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97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5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15(40.5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99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200(38.2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56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4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130(40.7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98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765(38.8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67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145(12.7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93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965(10.6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5.79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460(17.3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6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490(14.6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9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5.69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745(20.9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45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435(17.2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2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6.26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350(29.5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59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800(26.8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.8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4.95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015(32.1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89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700(31.3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3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4.12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955(34.1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2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220(33.7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87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62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545(36.1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03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700(35.4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69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41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745(37.7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3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975(36.5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08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34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715(38.8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45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190(37.7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5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5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000(39.9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51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060(38.8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74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0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420(40.7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.05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385(40.5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33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05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555(41.6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.99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30(41.7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5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05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585(42.2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2.80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160(42.3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19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9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985(42.4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2.7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005(42.9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68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2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710(9.5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39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595(8.3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99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41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20(10.6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34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385(9.1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83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45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445(10.4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69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290(8.9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5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8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785(12.5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79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415(10.9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05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5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200(15.3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2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050(13.1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95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58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155(16.9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11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775(14.5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72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3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150(17.7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00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530(15.2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60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27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640(18.2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95(15.7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05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06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725(19.4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95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960(16.0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1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26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Jaw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.410(30.3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26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.845(26.1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3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4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915(33.9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82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855(30.5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65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8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570(36.0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2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180(32.75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18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85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180(37.5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43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025(34.6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96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6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370(38.8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37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460(36.1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07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54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1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65(40.05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9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385(37.5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18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39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1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175(41.1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42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430(38.7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8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2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1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160(42.1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37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690(39.9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5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09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150(42.8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20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680(40.9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51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14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5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080(43.7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.06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555(41.7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49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18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525(44.1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1.43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605(42.3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76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06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905(34.4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96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495(29.6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39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94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915(35.1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02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795(31.5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97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54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200(37.3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10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235(33.3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58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2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130(38.2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83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355(34.8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9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340(39.6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79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620(36.2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14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2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505(40.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97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860(37.5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12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4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975(41.6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94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75(39.0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25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10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125(42.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88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75(40.1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07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25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805(43.6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58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080(41.0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78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3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025(44.6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71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475(41.6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99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37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895(9.1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71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625(8.4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36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6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930(9.9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3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380(9.2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46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2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880(10.0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0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450(9.3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54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2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100(11.7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11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505(10.9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75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26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365(12.7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43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05(11.9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26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800(14.09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8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115(13.0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0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690(14.9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07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000(13.9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91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75(15.7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950(14.8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88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0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460(16.6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70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25(15.6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79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170(17.3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9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50(16.29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40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15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455(18.4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90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545(17.0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61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2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615(20.3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88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135(18.3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61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4.0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035(44.0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86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575(44.2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36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03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30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790(44.8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26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185(45.1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90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10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850(45.2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14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505(45.4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07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1.0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7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.740(27.6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55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525(22.7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.79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5.93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835(37.0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7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145(33.7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74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68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955(37.9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1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780(36.5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07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84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080(38.9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93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975(37.9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26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77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60(40.2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703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305(39.0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32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83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610(42.1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64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710(40.6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6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06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335(43.0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44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680(41.7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82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9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050(43.8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05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500(42.7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44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7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Right cheeck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40(44.4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30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70(42.9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78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99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795(9.6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748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550(8.4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96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77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665(10.5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9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335(9.1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02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7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760(12.4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53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130(10.8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29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74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695(19.4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550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150(17.2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05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3.7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860(21.8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36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495(18.1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85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5.14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465(42.7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65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040(41.29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92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32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650(44.3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86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440(42.4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275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48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495(45.3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9.5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6.365(43.2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138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59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050(46.1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19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170(44.1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580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6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7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175(46.3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0.295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7.490(44.6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8.813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-2.55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6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7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8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5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1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7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6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53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8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4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6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5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9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98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7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4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7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49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0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5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2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3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  <w:bookmarkStart w:id="0" w:name="_GoBack"/>
            <w:bookmarkEnd w:id="0"/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0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4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9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5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9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7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5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1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0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3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2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9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6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3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6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0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8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0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6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5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4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4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3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6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2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9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2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26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8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4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72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6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7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4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4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6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.9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6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2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0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2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.1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1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4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44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.2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0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1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1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4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.23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1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2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Forehead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3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6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6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9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0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27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4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7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0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9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6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9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0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0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80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1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8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8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5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0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1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39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8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9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54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4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29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4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4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6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8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8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Glabellum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8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7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3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7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3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7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7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22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4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6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5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1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8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83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5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7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86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3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9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7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16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9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3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0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31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8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98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Glabellum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5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75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13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5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4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4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50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2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1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45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9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9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5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98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50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9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51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3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8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3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37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2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1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32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7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9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6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23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1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7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17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8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9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3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33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7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58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1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07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85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9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0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7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13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5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2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8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26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7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0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5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96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4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6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0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07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04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3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10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Nose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5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62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2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7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5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6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97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1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6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2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3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7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1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2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3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4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7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8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5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4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04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4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3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4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7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4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35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5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6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Jaw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1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4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6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7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9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3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4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7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5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21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4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4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24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7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54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2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1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4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1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5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80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2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2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Right zygomatic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6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0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5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8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8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7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4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6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2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0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8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2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1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5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3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6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7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5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9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0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05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0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8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43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6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66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67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1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31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4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7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46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0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0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42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9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87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25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77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7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70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zygomatic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3.3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44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0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1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7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45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4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0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3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0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6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2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1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3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3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6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2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0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7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8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5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6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.7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5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4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.4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.5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1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9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2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.76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7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4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0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2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3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35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1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5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70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03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30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3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4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9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5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66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5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4.45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9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6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65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5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zygomatic6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8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5.28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67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4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8.96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6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9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7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77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4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6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9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9.8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82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6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70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2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1.5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8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9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55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3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3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4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7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76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56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8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3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3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4.5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1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400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2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3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8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5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13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5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1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7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75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9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8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6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73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6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0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2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46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5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06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8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7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52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Right cheeck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02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4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7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5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72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89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2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51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63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6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6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17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1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89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51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7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82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02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6.14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8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20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7.10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.0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04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6.953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1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4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0.05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14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5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5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4.38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6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8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Right cheeck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5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6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7.99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7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2.1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8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0.77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3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70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5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3.8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66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64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23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86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5.2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9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3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1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10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02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1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06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6.98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78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9.99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7.90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18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3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4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6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4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8.6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22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13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6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7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98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82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8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8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40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0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55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0.9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4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3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4.65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1.30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03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6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5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8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2.03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37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0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7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7.26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4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3.59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51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345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8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9.26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8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5.56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6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5.28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59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1.98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8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8.5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2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0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5.47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9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2.72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06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.766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E162ED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1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8.9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6.957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9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75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06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2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8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34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39.011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18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487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1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3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01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2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0.369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21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271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4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880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94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1.345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3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2.062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4</w:t>
            </w:r>
          </w:p>
        </w:tc>
      </w:tr>
      <w:tr w:rsidR="00307588" w:rsidTr="00322300">
        <w:trPr>
          <w:trHeight w:val="280"/>
        </w:trPr>
        <w:tc>
          <w:tcPr>
            <w:tcW w:w="131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Left cheeck650nm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3.908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882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2.436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4.303</w:t>
            </w:r>
            <w:r w:rsidR="0032230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90" w:type="pct"/>
            <w:shd w:val="clear" w:color="auto" w:fill="auto"/>
            <w:noWrap/>
            <w:vAlign w:val="center"/>
          </w:tcPr>
          <w:p w:rsidR="00307588" w:rsidRDefault="00264606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1.999</w:t>
            </w:r>
          </w:p>
        </w:tc>
        <w:tc>
          <w:tcPr>
            <w:tcW w:w="446" w:type="pct"/>
            <w:shd w:val="clear" w:color="auto" w:fill="auto"/>
            <w:noWrap/>
            <w:vAlign w:val="center"/>
          </w:tcPr>
          <w:p w:rsidR="00307588" w:rsidRDefault="00264606" w:rsidP="000667A9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.0</w:t>
            </w:r>
            <w:r w:rsidR="000667A9"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 w:rsidR="00307588" w:rsidRDefault="00307588"/>
    <w:sectPr w:rsidR="00307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2DF4" w:rsidRDefault="00812DF4" w:rsidP="00144541">
      <w:r>
        <w:separator/>
      </w:r>
    </w:p>
  </w:endnote>
  <w:endnote w:type="continuationSeparator" w:id="0">
    <w:p w:rsidR="00812DF4" w:rsidRDefault="00812DF4" w:rsidP="00144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2DF4" w:rsidRDefault="00812DF4" w:rsidP="00144541">
      <w:r>
        <w:separator/>
      </w:r>
    </w:p>
  </w:footnote>
  <w:footnote w:type="continuationSeparator" w:id="0">
    <w:p w:rsidR="00812DF4" w:rsidRDefault="00812DF4" w:rsidP="001445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liOWM2MzNlZjk4NTNhNjlmZThmZjcxNGE1Y2Q0ZmIifQ=="/>
  </w:docVars>
  <w:rsids>
    <w:rsidRoot w:val="32FE59AE"/>
    <w:rsid w:val="000667A9"/>
    <w:rsid w:val="00144541"/>
    <w:rsid w:val="00264606"/>
    <w:rsid w:val="00307588"/>
    <w:rsid w:val="00322300"/>
    <w:rsid w:val="005F23D1"/>
    <w:rsid w:val="00812DF4"/>
    <w:rsid w:val="00935B9F"/>
    <w:rsid w:val="00E162ED"/>
    <w:rsid w:val="219C4B33"/>
    <w:rsid w:val="32FE59AE"/>
    <w:rsid w:val="43004B7A"/>
    <w:rsid w:val="43124AB7"/>
    <w:rsid w:val="4C9D5521"/>
    <w:rsid w:val="67B56133"/>
    <w:rsid w:val="70BA7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57A1F16"/>
  <w15:docId w15:val="{6805DC3E-D470-4157-8E6E-449BDD881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445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44541"/>
    <w:rPr>
      <w:kern w:val="2"/>
      <w:sz w:val="18"/>
      <w:szCs w:val="18"/>
    </w:rPr>
  </w:style>
  <w:style w:type="paragraph" w:styleId="a5">
    <w:name w:val="footer"/>
    <w:basedOn w:val="a"/>
    <w:link w:val="a6"/>
    <w:rsid w:val="001445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445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2325</Words>
  <Characters>13254</Characters>
  <Application>Microsoft Office Word</Application>
  <DocSecurity>0</DocSecurity>
  <Lines>110</Lines>
  <Paragraphs>31</Paragraphs>
  <ScaleCrop>false</ScaleCrop>
  <Company>HP Inc.</Company>
  <LinksUpToDate>false</LinksUpToDate>
  <CharactersWithSpaces>1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</dc:creator>
  <cp:lastModifiedBy>张 雅涵</cp:lastModifiedBy>
  <cp:revision>5</cp:revision>
  <dcterms:created xsi:type="dcterms:W3CDTF">2024-10-11T07:58:00Z</dcterms:created>
  <dcterms:modified xsi:type="dcterms:W3CDTF">2024-12-30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1BEC3EC5AD54968830975A4FF6970C7_13</vt:lpwstr>
  </property>
</Properties>
</file>